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328A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2F3CABF9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59E469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966EB1B" w14:textId="77777777" w:rsidTr="008B371F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4073E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50651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70C2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ED707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0037B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C513B0A" w14:textId="77777777" w:rsidTr="008B371F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5653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CD8C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8EE79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564AF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087B74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8F2A2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9C7BCCA" w14:textId="77777777" w:rsidTr="008B371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52C7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75DC24" w14:textId="77777777" w:rsidTr="008B371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28F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F1FE3B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B162A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E0EDD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D2A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AE205" w14:textId="77D7F92C" w:rsidR="0068643A" w:rsidRPr="00FD6E06" w:rsidRDefault="00BD2C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DDC57" w14:textId="66019A3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ADFA0" w14:textId="17E428CE" w:rsidR="0068643A" w:rsidRPr="00FD6E06" w:rsidRDefault="00CA69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, line 1</w:t>
            </w:r>
          </w:p>
        </w:tc>
      </w:tr>
      <w:tr w:rsidR="0068643A" w:rsidRPr="00FD6E06" w14:paraId="05096B45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B2CFB5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74E62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6FA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D14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DF9CD" w14:textId="337F0758" w:rsidR="0068643A" w:rsidRPr="00FD6E06" w:rsidRDefault="00BD2C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4EA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014112B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4EE90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0E281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E40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460E7" w14:textId="2B498646" w:rsidR="0068643A" w:rsidRPr="00FD6E06" w:rsidRDefault="00BD2C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A643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7C16D" w14:textId="6916A08D" w:rsidR="0068643A" w:rsidRPr="00FD6E06" w:rsidRDefault="00CA69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3, line </w:t>
            </w:r>
            <w:r w:rsidR="00D16C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14:paraId="2E321CC3" w14:textId="77777777" w:rsidTr="008B371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37C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73B48C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6359D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39A88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C2C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C7C77" w14:textId="3EB0F3F6" w:rsidR="0068643A" w:rsidRPr="00FD6E06" w:rsidRDefault="00BD2C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FB1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A2469" w14:textId="12F1F73B" w:rsidR="0068643A" w:rsidRPr="00FD6E06" w:rsidRDefault="00CA69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, line 4-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8EA6424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247FB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06265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B79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3825B" w14:textId="258BF79D" w:rsidR="0068643A" w:rsidRPr="00FD6E06" w:rsidRDefault="00BD2C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C8D5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60F01" w14:textId="728F7966" w:rsidR="0068643A" w:rsidRPr="00FD6E06" w:rsidRDefault="00CA69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15, line 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</w:tr>
      <w:tr w:rsidR="0068643A" w:rsidRPr="00FD6E06" w14:paraId="41EE1561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09D90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7940AE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322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D45FC" w14:textId="05A7144F" w:rsidR="0068643A" w:rsidRPr="00FD6E06" w:rsidRDefault="00BD2C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2BC3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CA5B6" w14:textId="49FDE074" w:rsidR="0068643A" w:rsidRPr="00FD6E06" w:rsidRDefault="000404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A33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</w:p>
        </w:tc>
      </w:tr>
      <w:tr w:rsidR="0068643A" w:rsidRPr="00FD6E06" w14:paraId="364A25CA" w14:textId="77777777" w:rsidTr="008B371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6F1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C601439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87459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45C7D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CFF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B0948" w14:textId="75C2DF1B" w:rsidR="0068643A" w:rsidRPr="00FD6E06" w:rsidRDefault="00BD2C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006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81CA7" w14:textId="1F90B599" w:rsidR="0068643A" w:rsidRPr="00FD6E06" w:rsidRDefault="002A334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368BA85E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4BBBB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2B380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D02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C8421" w14:textId="50DFDDF0" w:rsidR="0068643A" w:rsidRPr="00FD6E06" w:rsidRDefault="002A33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5EB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E8E09" w14:textId="28446137" w:rsidR="0068643A" w:rsidRPr="00FD6E06" w:rsidRDefault="004538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5, line 7</w:t>
            </w:r>
          </w:p>
        </w:tc>
      </w:tr>
      <w:tr w:rsidR="0068643A" w:rsidRPr="00FD6E06" w14:paraId="5EB5214E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6E15C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05DA4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520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E1E4E" w14:textId="37521A2D" w:rsidR="0068643A" w:rsidRPr="00FD6E06" w:rsidRDefault="002A334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ED7D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0687B" w14:textId="1BDC6ECB" w:rsidR="0068643A" w:rsidRPr="00FD6E06" w:rsidRDefault="004538F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5, line 4-7</w:t>
            </w:r>
          </w:p>
        </w:tc>
      </w:tr>
      <w:tr w:rsidR="00BB4AE3" w:rsidRPr="00FD6E06" w14:paraId="4EC81B98" w14:textId="77777777" w:rsidTr="008B371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5CB996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D9082B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76BA2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4928BF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AD34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B787E1" w14:textId="4FF608CB" w:rsidR="0068643A" w:rsidRPr="00FD6E06" w:rsidRDefault="00BD2C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47A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D0580" w14:textId="4DF29201" w:rsidR="0068643A" w:rsidRPr="00FD6E06" w:rsidRDefault="00B20C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4, line 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5 line 23</w:t>
            </w:r>
          </w:p>
        </w:tc>
      </w:tr>
      <w:tr w:rsidR="0068643A" w:rsidRPr="00FD6E06" w14:paraId="48D8E3C8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B3F73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DF2D9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A410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5DD8D5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46713" w14:textId="263580C3" w:rsidR="0068643A" w:rsidRPr="00FD6E06" w:rsidRDefault="00BD2CB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312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1077C" w14:textId="0EFED589" w:rsidR="0068643A" w:rsidRPr="00FD6E06" w:rsidRDefault="00B20C7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5</w:t>
            </w:r>
          </w:p>
        </w:tc>
      </w:tr>
      <w:tr w:rsidR="00BB4AE3" w:rsidRPr="00FD6E06" w14:paraId="04E6515D" w14:textId="77777777" w:rsidTr="008B371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A7514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42A6023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C0939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A782B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0E6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171D9" w14:textId="6D99748E" w:rsidR="0068643A" w:rsidRPr="00FD6E06" w:rsidRDefault="00F90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975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5A5E7" w14:textId="3FCD8D16" w:rsidR="0068643A" w:rsidRPr="00FD6E06" w:rsidRDefault="004867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6, line 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DF1A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Pg9 line 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B1A3811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71B06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475D8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9AF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F8D8A" w14:textId="331962DF" w:rsidR="0068643A" w:rsidRPr="00FD6E06" w:rsidRDefault="00F90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C5AA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D68CC" w14:textId="41E438EC" w:rsidR="0068643A" w:rsidRPr="00FD6E06" w:rsidRDefault="004867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9, line </w:t>
            </w:r>
            <w:r w:rsidR="004538F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-16</w:t>
            </w:r>
          </w:p>
        </w:tc>
      </w:tr>
      <w:tr w:rsidR="0068643A" w:rsidRPr="00FD6E06" w14:paraId="2E2FF18E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5E74D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74A05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F5B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6852F" w14:textId="6FF2E571" w:rsidR="0068643A" w:rsidRPr="00FD6E06" w:rsidRDefault="00F90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038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B7EE5" w14:textId="1D2C5C71" w:rsidR="0068643A" w:rsidRPr="00FD6E06" w:rsidRDefault="0048672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22, line 1</w:t>
            </w:r>
          </w:p>
        </w:tc>
      </w:tr>
      <w:tr w:rsidR="00BB4AE3" w:rsidRPr="00FD6E06" w14:paraId="7F509963" w14:textId="77777777" w:rsidTr="008B371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52B0A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16CDDB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9622D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84046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2694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72802" w14:textId="5459177C" w:rsidR="0068643A" w:rsidRPr="00FD6E06" w:rsidRDefault="00F90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69C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4C141" w14:textId="6C0F8277" w:rsidR="0068643A" w:rsidRPr="00FD6E06" w:rsidRDefault="00DF1A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5A09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5A09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5A09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3-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5A09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&amp;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013E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</w:t>
            </w:r>
            <w:r w:rsidR="00B268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, line 2</w:t>
            </w:r>
            <w:r w:rsidR="005A09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4</w:t>
            </w:r>
          </w:p>
        </w:tc>
      </w:tr>
      <w:tr w:rsidR="0068643A" w:rsidRPr="00FD6E06" w14:paraId="10095BFF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40BFA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C18E4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396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5967F" w14:textId="78E6DE90" w:rsidR="0068643A" w:rsidRPr="00FD6E06" w:rsidRDefault="00F90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B46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B383D" w14:textId="3805CF73" w:rsidR="0068643A" w:rsidRPr="00FD6E06" w:rsidRDefault="00DF1A5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5A09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11</w:t>
            </w:r>
          </w:p>
        </w:tc>
      </w:tr>
      <w:tr w:rsidR="0068643A" w:rsidRPr="00FD6E06" w14:paraId="01244542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B0553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A82A20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4F9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0D238" w14:textId="4BF53771" w:rsidR="0068643A" w:rsidRPr="00FD6E06" w:rsidRDefault="00F90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D7B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87A99" w14:textId="578B2023" w:rsidR="0068643A" w:rsidRPr="00FD6E06" w:rsidRDefault="00013E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5A09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3-20</w:t>
            </w:r>
          </w:p>
        </w:tc>
      </w:tr>
      <w:tr w:rsidR="0068643A" w:rsidRPr="00FD6E06" w14:paraId="1B4A1738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1AA40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D38B5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256C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B7718" w14:textId="195CD114" w:rsidR="0068643A" w:rsidRPr="00FD6E06" w:rsidRDefault="00F90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A4BB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120F4" w14:textId="335E2910" w:rsidR="0068643A" w:rsidRPr="00FD6E06" w:rsidRDefault="00013E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10, line 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4</w:t>
            </w:r>
          </w:p>
        </w:tc>
      </w:tr>
      <w:tr w:rsidR="0068643A" w:rsidRPr="00FD6E06" w14:paraId="343C9394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98C73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DC7BB" w14:textId="77777777" w:rsidR="0068643A" w:rsidRPr="00FD6E06" w:rsidRDefault="0068643A" w:rsidP="00F9055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434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F9AF0D" w14:textId="18CDBCBE" w:rsidR="0068643A" w:rsidRPr="00FD6E06" w:rsidRDefault="00F905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D42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6DB6B" w14:textId="6C1319A7" w:rsidR="0068643A" w:rsidRPr="00FD6E06" w:rsidRDefault="00013E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7, line 1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Pg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 2</w:t>
            </w:r>
          </w:p>
        </w:tc>
      </w:tr>
      <w:tr w:rsidR="008B371F" w:rsidRPr="00FD6E06" w14:paraId="4DC19CAE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66A69" w14:textId="77777777" w:rsidR="008B371F" w:rsidRPr="00FD6E06" w:rsidRDefault="008B371F" w:rsidP="008B37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D093A" w14:textId="77777777" w:rsidR="008B371F" w:rsidRPr="00FD6E06" w:rsidRDefault="008B371F" w:rsidP="008B37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7A9B3" w14:textId="77777777" w:rsidR="008B371F" w:rsidRPr="00FD6E06" w:rsidRDefault="008B371F" w:rsidP="008B37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75F145" w14:textId="27CE7BA6" w:rsidR="008B371F" w:rsidRPr="00FD6E06" w:rsidRDefault="008B371F" w:rsidP="008B371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5DB93" w14:textId="77777777" w:rsidR="008B371F" w:rsidRPr="00FD6E06" w:rsidRDefault="008B371F" w:rsidP="008B371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58BD1" w14:textId="63DEBCF2" w:rsidR="008B371F" w:rsidRPr="00FD6E06" w:rsidRDefault="008B371F" w:rsidP="008B37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11, line 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7</w:t>
            </w:r>
          </w:p>
        </w:tc>
      </w:tr>
      <w:tr w:rsidR="008B371F" w:rsidRPr="00FD6E06" w14:paraId="1E7C9152" w14:textId="77777777" w:rsidTr="008B371F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48B31" w14:textId="77777777" w:rsidR="008B371F" w:rsidRPr="00FD6E06" w:rsidRDefault="008B371F" w:rsidP="008B371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2682F" w:rsidRPr="00FD6E06" w14:paraId="5B14ED00" w14:textId="77777777" w:rsidTr="008B371F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FCB4F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876B58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DDA0C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2D85A" w14:textId="376A52BE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2ADF1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7C7B2" w14:textId="14800855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12, line 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1</w:t>
            </w:r>
          </w:p>
        </w:tc>
      </w:tr>
      <w:tr w:rsidR="00B2682F" w:rsidRPr="00FD6E06" w14:paraId="3A717306" w14:textId="77777777" w:rsidTr="008B371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50439" w14:textId="77777777" w:rsidR="00B2682F" w:rsidRPr="00FD6E06" w:rsidRDefault="00B2682F" w:rsidP="00B26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FD5C7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8E951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BA0D7" w14:textId="04F508C9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63ED4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A54C6B" w14:textId="44616158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13</w:t>
            </w:r>
          </w:p>
        </w:tc>
      </w:tr>
      <w:tr w:rsidR="00B2682F" w:rsidRPr="00FD6E06" w14:paraId="6ECC5C54" w14:textId="77777777" w:rsidTr="008B371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5671F7" w14:textId="77777777" w:rsidR="00B2682F" w:rsidRPr="00FD6E06" w:rsidRDefault="00B2682F" w:rsidP="00B26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EE0D4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40587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4BDB9" w14:textId="475EBE9E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F2619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52FEC" w14:textId="193E3E3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2, line 1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B2682F" w:rsidRPr="00FD6E06" w14:paraId="19917A72" w14:textId="77777777" w:rsidTr="008B371F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EFC6D" w14:textId="77777777" w:rsidR="00B2682F" w:rsidRPr="00FD6E06" w:rsidRDefault="00B2682F" w:rsidP="00B268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6A974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FA867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C220D" w14:textId="18C384B3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33421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39394" w14:textId="392AC06F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12, line 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-11</w:t>
            </w:r>
          </w:p>
        </w:tc>
      </w:tr>
      <w:tr w:rsidR="00B2682F" w:rsidRPr="00FD6E06" w14:paraId="2B5A7A46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32D8B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72E4C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7FCBD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7C46A" w14:textId="1FC67D94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6E3C1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C6DBB" w14:textId="3568DA5B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12, line 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22</w:t>
            </w:r>
          </w:p>
        </w:tc>
      </w:tr>
      <w:tr w:rsidR="00B2682F" w:rsidRPr="00FD6E06" w14:paraId="3823FBF2" w14:textId="77777777" w:rsidTr="008B371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19304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1D426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48B85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965B9" w14:textId="1CCC533C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4"/>
                <w:szCs w:val="24"/>
              </w:rPr>
              <w:t>√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06683" w14:textId="77777777" w:rsidR="00B2682F" w:rsidRPr="00FD6E06" w:rsidRDefault="00B2682F" w:rsidP="00B2682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E5D20">
              <w:rPr>
                <w:sz w:val="24"/>
                <w:szCs w:val="24"/>
              </w:rPr>
            </w:r>
            <w:r w:rsidR="005E5D2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9969F" w14:textId="26AEABEF" w:rsidR="00B2682F" w:rsidRPr="00FD6E06" w:rsidRDefault="00AD55E4" w:rsidP="00B268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1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</w:t>
            </w:r>
            <w:r w:rsidR="00B27EE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</w:tbl>
    <w:p w14:paraId="578556DE" w14:textId="657AAF7B" w:rsidR="00732765" w:rsidRDefault="00732765"/>
    <w:p w14:paraId="2EAAF287" w14:textId="77777777" w:rsidR="00732765" w:rsidRDefault="00732765">
      <w:r>
        <w:br w:type="page"/>
      </w:r>
    </w:p>
    <w:p w14:paraId="21D78E4C" w14:textId="36050F44" w:rsidR="00FD6E06" w:rsidRDefault="00732765">
      <w:r w:rsidRPr="00FD6E06">
        <w:rPr>
          <w:rStyle w:val="Strong"/>
          <w:rFonts w:ascii="Lucida Sans" w:hAnsi="Lucida Sans"/>
          <w:sz w:val="32"/>
          <w:szCs w:val="32"/>
        </w:rPr>
        <w:lastRenderedPageBreak/>
        <w:t>PRISMA 20</w:t>
      </w:r>
      <w:r>
        <w:rPr>
          <w:rStyle w:val="Strong"/>
          <w:rFonts w:ascii="Lucida Sans" w:hAnsi="Lucida Sans"/>
          <w:sz w:val="32"/>
          <w:szCs w:val="32"/>
        </w:rPr>
        <w:t>20 for Abstracts</w:t>
      </w:r>
      <w:r w:rsidRPr="00FD6E06">
        <w:rPr>
          <w:rStyle w:val="Strong"/>
          <w:rFonts w:ascii="Lucida Sans" w:hAnsi="Lucida Sans"/>
          <w:sz w:val="32"/>
          <w:szCs w:val="32"/>
        </w:rPr>
        <w:t xml:space="preserve"> Checklist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732765" w:rsidRPr="006637FF" w14:paraId="3B0FEA1A" w14:textId="77777777" w:rsidTr="00797052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A7BD7F3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C1877D7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1BA68E5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756E159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) </w:t>
            </w:r>
          </w:p>
        </w:tc>
      </w:tr>
      <w:tr w:rsidR="00732765" w:rsidRPr="006637FF" w14:paraId="72D26525" w14:textId="77777777" w:rsidTr="0079705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6C94A7F5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FC4AE8" w14:textId="77777777" w:rsidR="00732765" w:rsidRPr="006637FF" w:rsidRDefault="00732765" w:rsidP="00797052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32765" w:rsidRPr="006637FF" w14:paraId="6B2FDFDD" w14:textId="77777777" w:rsidTr="0079705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C7F257F" w14:textId="77777777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4CE1FBB" w14:textId="77777777" w:rsidR="00732765" w:rsidRPr="006637FF" w:rsidRDefault="00732765" w:rsidP="0079705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2A3EAF3" w14:textId="77777777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7957F4" w14:textId="692BDA4F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43212937" w14:textId="77777777" w:rsidTr="0079705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6AC1247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460456" w14:textId="77777777" w:rsidR="00732765" w:rsidRPr="006637FF" w:rsidRDefault="00732765" w:rsidP="00797052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32765" w:rsidRPr="006637FF" w14:paraId="62766045" w14:textId="77777777" w:rsidTr="0079705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A36F1E1" w14:textId="77777777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8EA28D7" w14:textId="77777777" w:rsidR="00732765" w:rsidRPr="006637FF" w:rsidRDefault="00732765" w:rsidP="0079705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A2DB3B9" w14:textId="77777777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6547E19" w14:textId="37740FFA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448719EF" w14:textId="77777777" w:rsidTr="0079705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2581313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7E0C234" w14:textId="77777777" w:rsidR="00732765" w:rsidRPr="006637FF" w:rsidRDefault="00732765" w:rsidP="00797052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32765" w:rsidRPr="006637FF" w14:paraId="4D8E021E" w14:textId="77777777" w:rsidTr="0079705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FAC5E3" w14:textId="77777777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8643B2" w14:textId="77777777" w:rsidR="00732765" w:rsidRPr="006637FF" w:rsidRDefault="00732765" w:rsidP="0079705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DFE048" w14:textId="77777777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ABCAC1" w14:textId="7A95BCEA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7A3DB380" w14:textId="77777777" w:rsidTr="00797052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F4059D" w14:textId="77777777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8848F4" w14:textId="77777777" w:rsidR="00732765" w:rsidRPr="006637FF" w:rsidRDefault="00732765" w:rsidP="0079705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638836" w14:textId="77777777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6D7C12" w14:textId="5D7D47B4" w:rsidR="00732765" w:rsidRPr="006637FF" w:rsidRDefault="00732765" w:rsidP="00797052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57D1DEF0" w14:textId="77777777" w:rsidTr="0079705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1C2418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A18A74" w14:textId="77777777" w:rsidR="00732765" w:rsidRPr="006637FF" w:rsidRDefault="00732765" w:rsidP="0073276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4966E6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FD4877" w14:textId="3F876408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5479C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36BEB9D9" w14:textId="77777777" w:rsidTr="0079705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6271A2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AE2287" w14:textId="77777777" w:rsidR="00732765" w:rsidRPr="006637FF" w:rsidRDefault="00732765" w:rsidP="0073276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6F643D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657824" w14:textId="48155761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5479C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27D67785" w14:textId="77777777" w:rsidTr="0079705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DEC7939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3F34CD0" w14:textId="77777777" w:rsidR="00732765" w:rsidRPr="006637FF" w:rsidRDefault="00732765" w:rsidP="00797052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32765" w:rsidRPr="006637FF" w14:paraId="214CECA9" w14:textId="77777777" w:rsidTr="00797052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B3E661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A18DD" w14:textId="77777777" w:rsidR="00732765" w:rsidRPr="006637FF" w:rsidRDefault="00732765" w:rsidP="0073276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B8B943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A83D86" w14:textId="1CDDAB3C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7368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4BE8E8B9" w14:textId="77777777" w:rsidTr="0079705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1FE4F7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9F9BD8" w14:textId="77777777" w:rsidR="00732765" w:rsidRPr="006637FF" w:rsidRDefault="00732765" w:rsidP="0073276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2A6536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9CE37" w14:textId="7EFEDF68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57368B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4756A2EA" w14:textId="77777777" w:rsidTr="0079705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134EBC1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453032" w14:textId="77777777" w:rsidR="00732765" w:rsidRPr="006637FF" w:rsidRDefault="00732765" w:rsidP="00797052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32765" w:rsidRPr="006637FF" w14:paraId="57895B1D" w14:textId="77777777" w:rsidTr="00797052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4C00D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E3892C7" w14:textId="77777777" w:rsidR="00732765" w:rsidRPr="006637FF" w:rsidRDefault="00732765" w:rsidP="0073276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63D741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458EF1" w14:textId="6310ABAB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64AD1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2577EC5D" w14:textId="77777777" w:rsidTr="00797052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93DC7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0543D7C2" w14:textId="77777777" w:rsidR="00732765" w:rsidRPr="006637FF" w:rsidRDefault="00732765" w:rsidP="0073276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B8E680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6F78BE" w14:textId="1196B6A3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C64AD1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731EBDF8" w14:textId="77777777" w:rsidTr="00797052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4B36F60" w14:textId="77777777" w:rsidR="00732765" w:rsidRPr="006637FF" w:rsidRDefault="00732765" w:rsidP="00797052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2C46334" w14:textId="77777777" w:rsidR="00732765" w:rsidRPr="006637FF" w:rsidRDefault="00732765" w:rsidP="00797052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732765" w:rsidRPr="006637FF" w14:paraId="6F499F76" w14:textId="77777777" w:rsidTr="00797052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D6ACB80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0DE9CF" w14:textId="77777777" w:rsidR="00732765" w:rsidRPr="006637FF" w:rsidRDefault="00732765" w:rsidP="0073276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CF6ADE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D4370C3" w14:textId="09DCBBDF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7E5E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732765" w:rsidRPr="006637FF" w14:paraId="36866971" w14:textId="77777777" w:rsidTr="00797052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67772A8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76913D" w14:textId="77777777" w:rsidR="00732765" w:rsidRPr="006637FF" w:rsidRDefault="00732765" w:rsidP="00732765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AEB4E3" w14:textId="77777777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35E5F99" w14:textId="7420137B" w:rsidR="00732765" w:rsidRPr="006637FF" w:rsidRDefault="00732765" w:rsidP="007327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C7E5E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5D87ED5D" w14:textId="77777777" w:rsidR="00732765" w:rsidRPr="004C1685" w:rsidRDefault="00732765" w:rsidP="00732765">
      <w:pPr>
        <w:pStyle w:val="Default"/>
        <w:rPr>
          <w:rFonts w:ascii="Arial" w:hAnsi="Arial" w:cs="Arial"/>
          <w:color w:val="auto"/>
        </w:rPr>
      </w:pPr>
    </w:p>
    <w:p w14:paraId="42A9F668" w14:textId="77777777" w:rsidR="00732765" w:rsidRDefault="00732765" w:rsidP="00732765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D5EC3A9" w14:textId="77777777" w:rsidR="00732765" w:rsidRDefault="00732765" w:rsidP="00732765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784CFA3" w14:textId="77777777" w:rsidR="00732765" w:rsidRPr="008F6C95" w:rsidRDefault="00732765" w:rsidP="00732765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Page MJ, McKenzie JE, Bossuyt PM, </w:t>
      </w:r>
      <w:proofErr w:type="spellStart"/>
      <w:r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 BMJ 2021;</w:t>
      </w:r>
      <w:proofErr w:type="gramStart"/>
      <w:r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Pr="008F6C95">
        <w:rPr>
          <w:rFonts w:ascii="Arial" w:hAnsi="Arial" w:cs="Arial"/>
          <w:color w:val="auto"/>
          <w:sz w:val="20"/>
          <w:szCs w:val="20"/>
        </w:rPr>
        <w:t xml:space="preserve">71. </w:t>
      </w:r>
      <w:proofErr w:type="spellStart"/>
      <w:r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D1E5E42" w14:textId="77777777" w:rsidR="00732765" w:rsidRDefault="00732765" w:rsidP="00732765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6112CCBC" w14:textId="77777777" w:rsidR="00732765" w:rsidRPr="008F6C95" w:rsidRDefault="00732765" w:rsidP="00732765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7" w:history="1">
        <w:r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p w14:paraId="4F3F30E3" w14:textId="77777777" w:rsidR="00732765" w:rsidRDefault="00732765"/>
    <w:sectPr w:rsidR="00732765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06E96" w14:textId="77777777" w:rsidR="005E5D20" w:rsidRDefault="005E5D20" w:rsidP="00FD6E06">
      <w:pPr>
        <w:spacing w:after="0" w:line="240" w:lineRule="auto"/>
      </w:pPr>
      <w:r>
        <w:separator/>
      </w:r>
    </w:p>
  </w:endnote>
  <w:endnote w:type="continuationSeparator" w:id="0">
    <w:p w14:paraId="0DB6C267" w14:textId="77777777" w:rsidR="005E5D20" w:rsidRDefault="005E5D2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1589F" w14:textId="77777777" w:rsidR="00AD55E4" w:rsidRDefault="00AD55E4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0373DE6A" wp14:editId="0F2835C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C3D01" w14:textId="77777777" w:rsidR="005E5D20" w:rsidRDefault="005E5D20" w:rsidP="00FD6E06">
      <w:pPr>
        <w:spacing w:after="0" w:line="240" w:lineRule="auto"/>
      </w:pPr>
      <w:r>
        <w:separator/>
      </w:r>
    </w:p>
  </w:footnote>
  <w:footnote w:type="continuationSeparator" w:id="0">
    <w:p w14:paraId="5D39DBDF" w14:textId="77777777" w:rsidR="005E5D20" w:rsidRDefault="005E5D2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EBB3B18" w14:textId="77777777" w:rsidR="00AD55E4" w:rsidRDefault="00AD55E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D6E8D2" w14:textId="77777777" w:rsidR="00AD55E4" w:rsidRDefault="00AD55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3E4C"/>
    <w:rsid w:val="000404CE"/>
    <w:rsid w:val="000A2720"/>
    <w:rsid w:val="001E4CA1"/>
    <w:rsid w:val="002253F7"/>
    <w:rsid w:val="002A334D"/>
    <w:rsid w:val="004538FA"/>
    <w:rsid w:val="00474025"/>
    <w:rsid w:val="0048672F"/>
    <w:rsid w:val="005A0958"/>
    <w:rsid w:val="005E5D20"/>
    <w:rsid w:val="00664936"/>
    <w:rsid w:val="0068643A"/>
    <w:rsid w:val="00732765"/>
    <w:rsid w:val="00747488"/>
    <w:rsid w:val="00750A0E"/>
    <w:rsid w:val="007924AC"/>
    <w:rsid w:val="008B371F"/>
    <w:rsid w:val="00943BA4"/>
    <w:rsid w:val="009B20D2"/>
    <w:rsid w:val="00A0782F"/>
    <w:rsid w:val="00AD55E4"/>
    <w:rsid w:val="00B20C79"/>
    <w:rsid w:val="00B2682F"/>
    <w:rsid w:val="00B27EE7"/>
    <w:rsid w:val="00B567D4"/>
    <w:rsid w:val="00BB4AE3"/>
    <w:rsid w:val="00BD07AA"/>
    <w:rsid w:val="00BD2CB2"/>
    <w:rsid w:val="00CA6934"/>
    <w:rsid w:val="00CA6DD4"/>
    <w:rsid w:val="00D16C08"/>
    <w:rsid w:val="00D464FA"/>
    <w:rsid w:val="00DF1A58"/>
    <w:rsid w:val="00EA2F9B"/>
    <w:rsid w:val="00EE17D5"/>
    <w:rsid w:val="00F901FE"/>
    <w:rsid w:val="00F90559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45CCF"/>
  <w15:docId w15:val="{6D7C89DD-0906-49E6-83E8-C78C577B9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CM1">
    <w:name w:val="CM1"/>
    <w:basedOn w:val="Default"/>
    <w:next w:val="Default"/>
    <w:rsid w:val="00732765"/>
    <w:rPr>
      <w:rFonts w:cs="Times New Roman"/>
      <w:color w:val="auto"/>
    </w:rPr>
  </w:style>
  <w:style w:type="character" w:styleId="Hyperlink">
    <w:name w:val="Hyperlink"/>
    <w:rsid w:val="0073276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5</Pages>
  <Words>1185</Words>
  <Characters>675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eannine Aminde</cp:lastModifiedBy>
  <cp:revision>9</cp:revision>
  <dcterms:created xsi:type="dcterms:W3CDTF">2021-01-17T14:26:00Z</dcterms:created>
  <dcterms:modified xsi:type="dcterms:W3CDTF">2021-09-15T03:33:00Z</dcterms:modified>
</cp:coreProperties>
</file>